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 CDS specific to PCR-ribotype 027 isolates</w:t>
      </w:r>
    </w:p>
    <w:p>
      <w:pPr>
        <w:pStyle w:val="Normal"/>
        <w:rPr/>
      </w:pPr>
      <w:r>
        <w:rPr/>
      </w:r>
    </w:p>
    <w:tbl>
      <w:tblPr>
        <w:tblW w:w="86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87"/>
        <w:gridCol w:w="896"/>
        <w:gridCol w:w="4591"/>
      </w:tblGrid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R2029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D19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Fn Cat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04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05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.7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hymidylate synth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04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0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.7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ihydrofolate reductase regio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04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0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04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05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.2.1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hiamine biosynthesis protein thic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04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05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.7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thymidylate synth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20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21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20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21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22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23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.3.18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TDP-4-dehydrorhamnose reduct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22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23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.3.18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glucose-1-phosphate thymidylyltransfer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22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23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.3.18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TDP -4-dehydrorhamnose 3,5-epimer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22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2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.3.18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TDP -glucose 4,6-dehydrat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24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25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.2.8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glycosyl transferase family 2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24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2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.2.8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glycosyl transferase, group 2 family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24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2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24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25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carbamoyl-phosphate-synthet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24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25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.1.16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ornithine cyclodeamin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24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26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30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3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31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3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.2.11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etR (putative transcriptional regulator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37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39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38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39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integrase, catalytic regio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38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3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40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41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42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4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43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45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na-binding response regulator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43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45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1.1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ensor histidine kin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44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45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.1.6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ell surface protein (putative hemagglutinin/adhesin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50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5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50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5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50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51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51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52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signaling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51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5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52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5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53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5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-like protein b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53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5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 xml:space="preserve">putative membrane-associated metalloprotease 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55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56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abc transporter, atp-binding/permease protein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56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58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fic family protein; putative filamentation induced by cAMP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60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61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.1.6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membran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60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62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.1.6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membran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60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62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.4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amidohydrolase 3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60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6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66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68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[no /product]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69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7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71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7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[no /product]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71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7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.3.11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ytidine/deoxycytidylate deaminase family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80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8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82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84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-isopropylmalate dehydrogen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86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88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86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88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1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ensor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86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88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redicted abc transporter, atpase component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86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88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95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98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96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98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96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98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96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098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097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00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[no /product]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07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0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07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09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integrase, catalytic regio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07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1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[no /product]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18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2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[no /product]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27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3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27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30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3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criptional regulator, araC family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32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3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33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36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-like protein b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1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3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rophage lambdaba04, site-specific recombinase, phage integrase family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1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1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4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7.1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ipa-lik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1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phage-related protein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2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4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; 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2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2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[no /product]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2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2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4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.2.3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NA-directed DNA polymerase I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2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5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virulence-associated protein 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2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5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nf2-relat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2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5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2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5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bro family, n-terminal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2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5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[no /product]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3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5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[no /product]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3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phage DNA-binding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3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hage terminase large subunit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3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5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hage portal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3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5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3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6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caffol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3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6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phage major capsi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3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ypothetical phag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3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6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3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4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6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4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6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4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6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4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6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hage-relat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4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6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4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7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ypothetical phag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4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rophage antirepressor-relat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4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7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4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7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4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7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phage tail tape measur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5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7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phage cell wall hydrol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5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7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phage cell wall hydrol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5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7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5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7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5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7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phage tail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5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8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hag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5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8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phage tail fiber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5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8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ypotheticalphag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5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8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5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8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ypothetical phag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6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8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6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8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6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8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6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8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 xml:space="preserve">n-acetylmuramoyl-l-alanine amidase (cell wall hydrolase) 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6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8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4.3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ell surface protein (putative penicillin-binding protein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46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49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84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8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ossible transcriptional regulator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84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80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peptid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84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8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5.1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aminobenzoyl-glutamate transport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85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8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aminotransfer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90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86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92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88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3.1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th transcriptional regulator merR family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92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88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94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9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194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19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09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04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.1.7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lipo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18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14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4.3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beta-lactamase inducer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19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15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integrase, catalytic regio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19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15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19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15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27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228A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.1.9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beta-lactamase inducer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27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2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.1.9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peptidoglycan- binding/hydrolysing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27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23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4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beta-lactamase inducer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28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2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4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beta-lactamase repressor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29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25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49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4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5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ta (adp-ribosyltransferase enzymatic component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49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44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5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adp-ribosyltransferase binding component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50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45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51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46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51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46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5.1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amino acid permease family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51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46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obalt dependent x-pro dipeptid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51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47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transcriptional regulator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67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62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.1.6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membran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70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6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71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66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75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7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75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71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4.1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lantibiotic ABC transporter, ATP-binding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75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7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ort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76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71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1.1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wo-component system, sensor histidine kinas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76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71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83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78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0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86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0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8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.1.3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ype I restriction enzyme r subunit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1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86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ypothetical transmembran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1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8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.1.3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restriction modification system dna specificity doma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1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86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.2.3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ype I restriction enzyme m subunit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5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-like protein b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5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onjugative transposon site-specific recombin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6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1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6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1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6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redicted enoate reduct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6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itrate/nitrite transporter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6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1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3.1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criptional regulator, padR-like family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8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3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robable abc transporter permease protein y4f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8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3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permidine/putrescine abc transporter atp-binding subunit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8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8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3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 xml:space="preserve">ABC-type fe3+ transport system periplasmic component-like protein; 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8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8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4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8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8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4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9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9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frg domain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9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4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, is4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9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9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4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rispr-associated helicase cas3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9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4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rispr-associated autoregulator, devR family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9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4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9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5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4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rispr-associated protein cas6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9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5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4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rispr-associated protein cas5 family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299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5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00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5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phage-related replicative helic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01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6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hage-related protein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02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297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.2.1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gcn5-related n-acetyltransferase; gcn5-related n-acetyltransferase</w:t>
            </w:r>
          </w:p>
        </w:tc>
      </w:tr>
      <w:tr>
        <w:trPr>
          <w:trHeight w:val="434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04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00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abc transporter, atp-binding protein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05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00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abc transporter, permease associated with salivaricin lantibiotic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05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0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1.1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ossible sensor histidine kin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05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0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alavaricin two-component response regulator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12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07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ABC transporter, ATP-binding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12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07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1.1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ensor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12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07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18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13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.1.6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membran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18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1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abc transporter, atp-binding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18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14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.1.6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18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1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accessory gene regulator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18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14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1.1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ensor histidine kinase virS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18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1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DNA-binding response regulator, lyttr family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27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2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, mutator typ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27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23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.1.7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export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27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2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.1.7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 xml:space="preserve">putative exported protein; 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27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23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regulatory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28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23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28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2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on tn21 resolv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28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23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28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23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28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23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hage portal protein; phage portal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28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2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28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24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28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2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28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24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28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2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.0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eucine-rich repeat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29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2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 mutator typ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5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0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5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collagen-binding surfac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5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0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onjugative transposon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5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0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5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5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1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5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conjugative transposon FtsK_SpoIIIE-relat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5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1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conjugative transposon replication initiation factor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6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1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onjugative transposon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6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4.3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hloramphenicol o-acetyltransfer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6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onjugative transposon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6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1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onjugative transposon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6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onjugative transposon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6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1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onjugative transposon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6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2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onjugative transposon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6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2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onjugative transposon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6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6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criptional regulator, tetR family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7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2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abc transporter, atp-binding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7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2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abc transporter, permeas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7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2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5.0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abc transporter, permease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7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2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7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2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.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utative uncharacterized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7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onjugative transposon protein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R20291_347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D196_34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.1.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ransposase-like protein 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1T15:22:00Z</dcterms:created>
  <dc:creator>local</dc:creator>
  <dc:description/>
  <cp:keywords/>
  <dc:language>en-US</dc:language>
  <cp:lastModifiedBy>local</cp:lastModifiedBy>
  <dcterms:modified xsi:type="dcterms:W3CDTF">2009-07-31T15:26:00Z</dcterms:modified>
  <cp:revision>2</cp:revision>
  <dc:subject/>
  <dc:title/>
</cp:coreProperties>
</file>